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473" w:type="dxa"/>
        <w:tblLook w:val="04A0" w:firstRow="1" w:lastRow="0" w:firstColumn="1" w:lastColumn="0" w:noHBand="0" w:noVBand="1"/>
      </w:tblPr>
      <w:tblGrid>
        <w:gridCol w:w="1362"/>
        <w:gridCol w:w="2125"/>
        <w:gridCol w:w="1986"/>
      </w:tblGrid>
      <w:tr w:rsidR="00FD1398" w:rsidRPr="00FD1398" w14:paraId="657FB92A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D255B67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R" w:eastAsia="en-PR"/>
                <w14:ligatures w14:val="none"/>
              </w:rPr>
              <w:t xml:space="preserve">NMJ 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D304200" w14:textId="34DDC6EA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R" w:eastAsia="en-PR"/>
                <w14:ligatures w14:val="none"/>
              </w:rPr>
              <w:t>bouton #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F60F40F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PR" w:eastAsia="en-PR"/>
                <w14:ligatures w14:val="none"/>
              </w:rPr>
              <w:t>Area (µm2)</w:t>
            </w:r>
          </w:p>
        </w:tc>
      </w:tr>
      <w:tr w:rsidR="00FD1398" w:rsidRPr="00FD1398" w14:paraId="24A866E6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6480FE70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43ADFC62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03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04B81273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37564.25</w:t>
            </w:r>
          </w:p>
        </w:tc>
      </w:tr>
      <w:tr w:rsidR="00FD1398" w:rsidRPr="00FD1398" w14:paraId="5F5A565C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8043F8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.2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BC66B3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87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0BCA032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43958.94</w:t>
            </w:r>
          </w:p>
        </w:tc>
      </w:tr>
      <w:tr w:rsidR="00FD1398" w:rsidRPr="00FD1398" w14:paraId="40143B1B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27AFEA1B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2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22B4D538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13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0E647CCB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69982.111</w:t>
            </w:r>
          </w:p>
        </w:tc>
      </w:tr>
      <w:tr w:rsidR="00FD1398" w:rsidRPr="00FD1398" w14:paraId="6701E175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2C5FF6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2.2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6A4273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99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F8406B3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51705.069</w:t>
            </w:r>
          </w:p>
        </w:tc>
      </w:tr>
      <w:tr w:rsidR="00FD1398" w:rsidRPr="00FD1398" w14:paraId="59F15869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4E333CF0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3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1EB5B18F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07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3B6983C8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23159.515</w:t>
            </w:r>
          </w:p>
        </w:tc>
      </w:tr>
      <w:tr w:rsidR="00FD1398" w:rsidRPr="00FD1398" w14:paraId="1FFDB841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D99C4C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3.2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4DD585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86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0514DA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22017.389</w:t>
            </w:r>
          </w:p>
        </w:tc>
      </w:tr>
      <w:tr w:rsidR="00FD1398" w:rsidRPr="00FD1398" w14:paraId="0B4B9B65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63924CE9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4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7E9D626E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40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76D6035A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34251.631</w:t>
            </w:r>
          </w:p>
        </w:tc>
      </w:tr>
      <w:tr w:rsidR="00FD1398" w:rsidRPr="00FD1398" w14:paraId="5B6FC850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95235E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4.2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7AB765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05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0DA8D6A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37558.183</w:t>
            </w:r>
          </w:p>
        </w:tc>
      </w:tr>
      <w:tr w:rsidR="00FD1398" w:rsidRPr="00FD1398" w14:paraId="5A8E17DD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6A6496BA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5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2FF757EE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01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3EF510B0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35137.423</w:t>
            </w:r>
          </w:p>
        </w:tc>
      </w:tr>
      <w:tr w:rsidR="00FD1398" w:rsidRPr="00FD1398" w14:paraId="56B78488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3650A8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5.2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C0E890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12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A6CA9B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31850.589</w:t>
            </w:r>
          </w:p>
        </w:tc>
      </w:tr>
      <w:tr w:rsidR="00FD1398" w:rsidRPr="00FD1398" w14:paraId="1D069492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596448A5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6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7743C9B7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57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7E9E6145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45612.216</w:t>
            </w:r>
          </w:p>
        </w:tc>
      </w:tr>
      <w:tr w:rsidR="00FD1398" w:rsidRPr="00FD1398" w14:paraId="394ACBB6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7E6C4C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6.2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0D6F7C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66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77AB3A5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44782.544</w:t>
            </w:r>
          </w:p>
        </w:tc>
      </w:tr>
      <w:tr w:rsidR="00FD1398" w:rsidRPr="00FD1398" w14:paraId="4FC87FEF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0575C7E2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7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1281D683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73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1A0F15EA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56974.317</w:t>
            </w:r>
          </w:p>
        </w:tc>
      </w:tr>
      <w:tr w:rsidR="00FD1398" w:rsidRPr="00FD1398" w14:paraId="150D0631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E0CA11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8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B4CAA4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54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5CEAE98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61018.018</w:t>
            </w:r>
          </w:p>
        </w:tc>
      </w:tr>
      <w:tr w:rsidR="00FD1398" w:rsidRPr="00FD1398" w14:paraId="14E8160C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2FB33AC7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8.2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09E2A7E2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47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574F366F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57898.028</w:t>
            </w:r>
          </w:p>
        </w:tc>
      </w:tr>
      <w:tr w:rsidR="00FD1398" w:rsidRPr="00FD1398" w14:paraId="720A4BB0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A2760B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9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9759DD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76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65F5344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42542.28</w:t>
            </w:r>
          </w:p>
        </w:tc>
      </w:tr>
      <w:tr w:rsidR="00FD1398" w:rsidRPr="00FD1398" w14:paraId="4B01B3D9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1006A609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9.2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6A1C6DED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86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5FB201F3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34969.062</w:t>
            </w:r>
          </w:p>
        </w:tc>
      </w:tr>
      <w:tr w:rsidR="00FD1398" w:rsidRPr="00FD1398" w14:paraId="004E3C71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5D6D3E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0.1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349C18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67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F5523E0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63578.32</w:t>
            </w:r>
          </w:p>
        </w:tc>
      </w:tr>
      <w:tr w:rsidR="00FD1398" w:rsidRPr="00FD1398" w14:paraId="6F9D091E" w14:textId="77777777" w:rsidTr="00C86772">
        <w:trPr>
          <w:trHeight w:val="334"/>
        </w:trPr>
        <w:tc>
          <w:tcPr>
            <w:tcW w:w="136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54717C76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10.2</w:t>
            </w:r>
          </w:p>
        </w:tc>
        <w:tc>
          <w:tcPr>
            <w:tcW w:w="212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20C0AAAA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72</w:t>
            </w:r>
          </w:p>
        </w:tc>
        <w:tc>
          <w:tcPr>
            <w:tcW w:w="198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1A5FFDEC" w14:textId="77777777" w:rsidR="00FD1398" w:rsidRPr="00FD1398" w:rsidRDefault="00FD1398" w:rsidP="00FD1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</w:pPr>
            <w:r w:rsidRPr="00FD1398">
              <w:rPr>
                <w:rFonts w:ascii="Calibri" w:eastAsia="Times New Roman" w:hAnsi="Calibri" w:cs="Calibri"/>
                <w:color w:val="000000"/>
                <w:kern w:val="0"/>
                <w:lang w:val="en-PR" w:eastAsia="en-PR"/>
                <w14:ligatures w14:val="none"/>
              </w:rPr>
              <w:t>53347.727</w:t>
            </w:r>
          </w:p>
        </w:tc>
      </w:tr>
    </w:tbl>
    <w:p w14:paraId="73E87ACC" w14:textId="77777777" w:rsidR="00831E92" w:rsidRDefault="00831E92"/>
    <w:p w14:paraId="0B67D6A2" w14:textId="0755C008" w:rsidR="001368BD" w:rsidRPr="00F925DF" w:rsidRDefault="00F925DF" w:rsidP="00F925DF">
      <w:pPr>
        <w:jc w:val="both"/>
        <w:rPr>
          <w:rFonts w:ascii="Calibri" w:hAnsi="Calibri" w:cs="Calibri"/>
          <w:sz w:val="24"/>
          <w:szCs w:val="24"/>
        </w:rPr>
      </w:pPr>
      <w:r w:rsidRPr="00F925DF">
        <w:rPr>
          <w:rFonts w:ascii="Calibri" w:hAnsi="Calibri" w:cs="Calibri"/>
          <w:b/>
          <w:bCs/>
          <w:sz w:val="24"/>
          <w:szCs w:val="24"/>
        </w:rPr>
        <w:t>S1 Table</w:t>
      </w:r>
      <w:r w:rsidRPr="00F925DF">
        <w:rPr>
          <w:rFonts w:ascii="Calibri" w:hAnsi="Calibri" w:cs="Calibri"/>
          <w:sz w:val="24"/>
          <w:szCs w:val="24"/>
        </w:rPr>
        <w:t xml:space="preserve">. </w:t>
      </w:r>
      <w:r w:rsidRPr="00F925DF">
        <w:rPr>
          <w:rFonts w:ascii="Calibri" w:hAnsi="Calibri" w:cs="Calibri"/>
          <w:b/>
          <w:bCs/>
          <w:sz w:val="24"/>
          <w:szCs w:val="24"/>
        </w:rPr>
        <w:t>Number of synaptic boutons and muscle sizes at the Chironomus VEL 2 NMJ segment A1</w:t>
      </w:r>
      <w:r w:rsidRPr="00F925DF">
        <w:rPr>
          <w:rFonts w:ascii="Calibri" w:hAnsi="Calibri" w:cs="Calibri"/>
          <w:b/>
          <w:bCs/>
          <w:sz w:val="24"/>
          <w:szCs w:val="24"/>
        </w:rPr>
        <w:t>.</w:t>
      </w:r>
      <w:r w:rsidR="00C77041" w:rsidRPr="00F925DF">
        <w:rPr>
          <w:rFonts w:ascii="Calibri" w:hAnsi="Calibri" w:cs="Calibri"/>
          <w:sz w:val="24"/>
          <w:szCs w:val="24"/>
        </w:rPr>
        <w:t xml:space="preserve"> </w:t>
      </w:r>
      <w:r w:rsidR="00DA4A82" w:rsidRPr="00F925DF">
        <w:rPr>
          <w:rFonts w:ascii="Calibri" w:hAnsi="Calibri" w:cs="Calibri"/>
          <w:sz w:val="24"/>
          <w:szCs w:val="24"/>
        </w:rPr>
        <w:t>Raw d</w:t>
      </w:r>
      <w:r w:rsidR="001368BD" w:rsidRPr="00F925DF">
        <w:rPr>
          <w:rFonts w:ascii="Calibri" w:hAnsi="Calibri" w:cs="Calibri"/>
          <w:sz w:val="24"/>
          <w:szCs w:val="24"/>
        </w:rPr>
        <w:t>ata collected from 19 synapses across 10 animals describing the number of synaptic  boutons</w:t>
      </w:r>
      <w:r w:rsidR="00776509" w:rsidRPr="00F925DF">
        <w:rPr>
          <w:rFonts w:ascii="Calibri" w:hAnsi="Calibri" w:cs="Calibri"/>
          <w:sz w:val="24"/>
          <w:szCs w:val="24"/>
        </w:rPr>
        <w:t xml:space="preserve"> (Fig 7 D)</w:t>
      </w:r>
      <w:r w:rsidR="001368BD" w:rsidRPr="00F925DF">
        <w:rPr>
          <w:rFonts w:ascii="Calibri" w:hAnsi="Calibri" w:cs="Calibri"/>
          <w:sz w:val="24"/>
          <w:szCs w:val="24"/>
        </w:rPr>
        <w:t xml:space="preserve"> and the</w:t>
      </w:r>
      <w:r w:rsidR="00776509" w:rsidRPr="00F925DF">
        <w:rPr>
          <w:rFonts w:ascii="Calibri" w:hAnsi="Calibri" w:cs="Calibri"/>
          <w:sz w:val="24"/>
          <w:szCs w:val="24"/>
        </w:rPr>
        <w:t xml:space="preserve"> dimension of the muscle that is innervated (Fig 7 E).</w:t>
      </w:r>
      <w:r w:rsidR="001368BD" w:rsidRPr="00F925DF">
        <w:rPr>
          <w:rFonts w:ascii="Calibri" w:hAnsi="Calibri" w:cs="Calibri"/>
          <w:sz w:val="24"/>
          <w:szCs w:val="24"/>
        </w:rPr>
        <w:t xml:space="preserve"> </w:t>
      </w:r>
    </w:p>
    <w:sectPr w:rsidR="001368BD" w:rsidRPr="00F92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D76E02" w14:textId="77777777" w:rsidR="00257065" w:rsidRDefault="00257065" w:rsidP="00885A13">
      <w:pPr>
        <w:spacing w:after="0" w:line="240" w:lineRule="auto"/>
      </w:pPr>
      <w:r>
        <w:separator/>
      </w:r>
    </w:p>
  </w:endnote>
  <w:endnote w:type="continuationSeparator" w:id="0">
    <w:p w14:paraId="542A5E75" w14:textId="77777777" w:rsidR="00257065" w:rsidRDefault="00257065" w:rsidP="00885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E90F2" w14:textId="77777777" w:rsidR="00257065" w:rsidRDefault="00257065" w:rsidP="00885A13">
      <w:pPr>
        <w:spacing w:after="0" w:line="240" w:lineRule="auto"/>
      </w:pPr>
      <w:r>
        <w:separator/>
      </w:r>
    </w:p>
  </w:footnote>
  <w:footnote w:type="continuationSeparator" w:id="0">
    <w:p w14:paraId="2368A799" w14:textId="77777777" w:rsidR="00257065" w:rsidRDefault="00257065" w:rsidP="00885A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398"/>
    <w:rsid w:val="00023E7A"/>
    <w:rsid w:val="001368BD"/>
    <w:rsid w:val="00164B2A"/>
    <w:rsid w:val="00225FB6"/>
    <w:rsid w:val="00237EE4"/>
    <w:rsid w:val="00257065"/>
    <w:rsid w:val="002E36EA"/>
    <w:rsid w:val="003630E1"/>
    <w:rsid w:val="00683C12"/>
    <w:rsid w:val="00776509"/>
    <w:rsid w:val="00831E92"/>
    <w:rsid w:val="00885A13"/>
    <w:rsid w:val="00965AEC"/>
    <w:rsid w:val="009854DE"/>
    <w:rsid w:val="00B34746"/>
    <w:rsid w:val="00BC5C23"/>
    <w:rsid w:val="00C05C15"/>
    <w:rsid w:val="00C1456B"/>
    <w:rsid w:val="00C77041"/>
    <w:rsid w:val="00C86772"/>
    <w:rsid w:val="00DA4A82"/>
    <w:rsid w:val="00F925DF"/>
    <w:rsid w:val="00FD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CEF54"/>
  <w15:chartTrackingRefBased/>
  <w15:docId w15:val="{51B92782-A1AE-4428-97D9-0E8C0F301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3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3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3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3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3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3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39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39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39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39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39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39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39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3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3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3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39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D13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39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D13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3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39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D13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85A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A1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5A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A1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509</Characters>
  <Application>Microsoft Office Word</Application>
  <DocSecurity>0</DocSecurity>
  <Lines>127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ie Bordes</dc:creator>
  <cp:keywords/>
  <dc:description/>
  <cp:lastModifiedBy>Bruno Marie Bordes</cp:lastModifiedBy>
  <cp:revision>4</cp:revision>
  <cp:lastPrinted>2025-11-19T22:55:00Z</cp:lastPrinted>
  <dcterms:created xsi:type="dcterms:W3CDTF">2025-11-19T22:54:00Z</dcterms:created>
  <dcterms:modified xsi:type="dcterms:W3CDTF">2025-11-20T19:02:00Z</dcterms:modified>
</cp:coreProperties>
</file>